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56CBF" w14:textId="7E781FE2" w:rsidR="00D20BA0" w:rsidRDefault="00C1633F" w:rsidP="002173A0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2173A0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</w:p>
    <w:p w14:paraId="616C0A73" w14:textId="77777777" w:rsidR="009901B5" w:rsidRPr="009901B5" w:rsidRDefault="009901B5" w:rsidP="009901B5"/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992"/>
        <w:gridCol w:w="3844"/>
        <w:gridCol w:w="3514"/>
      </w:tblGrid>
      <w:tr w:rsidR="00D20BA0" w:rsidRPr="00C27183" w14:paraId="2B32B346" w14:textId="77777777" w:rsidTr="00F44463">
        <w:trPr>
          <w:trHeight w:val="620"/>
          <w:jc w:val="center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A055" w14:textId="48A6EBEB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C2718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S</w:t>
            </w:r>
            <w:r w:rsidRPr="00C2718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. List of ICD-9 </w:t>
            </w:r>
            <w:r w:rsidRPr="00C27183">
              <w:rPr>
                <w:rFonts w:ascii="Times New Roman" w:hAnsi="Times New Roman" w:cs="Times New Roman"/>
                <w:sz w:val="24"/>
              </w:rPr>
              <w:t>codes used for cohort identification and to identify comorbidities</w:t>
            </w:r>
          </w:p>
        </w:tc>
      </w:tr>
      <w:tr w:rsidR="00D20BA0" w:rsidRPr="00C27183" w14:paraId="0E58CFF2" w14:textId="77777777" w:rsidTr="00F44463">
        <w:trPr>
          <w:trHeight w:val="323"/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4877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morbidity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CD45F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ICD-9 Codes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23DD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Comment</w:t>
            </w:r>
          </w:p>
        </w:tc>
      </w:tr>
      <w:tr w:rsidR="00D20BA0" w:rsidRPr="00C27183" w14:paraId="53AE0206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E37BB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B8FC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427.31, 427.32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49EE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One inpatient or two outpatient diagnoses, on different days. Consistent with retrospective evaluation of warfarin and dabigatran in three distinct evaluations (1,2,3)</w:t>
            </w:r>
          </w:p>
        </w:tc>
      </w:tr>
      <w:tr w:rsidR="00D20BA0" w:rsidRPr="00C27183" w14:paraId="495CAA63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0712D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Valvular Diseas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B2C0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35.05, 35.06, 35.07, 35.08, 35.09, 35.2</w:t>
            </w:r>
          </w:p>
          <w:p w14:paraId="7CA03CB3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V42.2, V43.3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8DC6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One inpatient or two outpatient diagnoses, on different days. Consistent with retrospective evaluation of warfarin and dabigatran (2,4)</w:t>
            </w:r>
          </w:p>
        </w:tc>
      </w:tr>
      <w:tr w:rsidR="00D20BA0" w:rsidRPr="00C27183" w14:paraId="7E08933D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806B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agulation Disorder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84449" w14:textId="77777777" w:rsidR="00D20BA0" w:rsidRPr="00C27183" w:rsidRDefault="00D20BA0" w:rsidP="00F444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269.0, 286.0-286.8, 286.52, 286.53, 2886.59, 289.91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A64D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One inpatient or two outpatient diagnoses, on different days. Consistent with retrospective evaluation of warfarin and dabigatran (2,4)</w:t>
            </w:r>
          </w:p>
        </w:tc>
      </w:tr>
      <w:tr w:rsidR="00D20BA0" w:rsidRPr="00C27183" w14:paraId="3CFB5125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7F00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Stroke or Transient Ischemic Attack (TIA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F5F2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362.3, 434.91, 435.8, 435.9, 437.1, 437.9, 438, 438.1, 438.11, 438.12, 438.13, 438.19, 438.2, 438.21, 438.22, 438.3, 438.31, 438.32, 438.4, 438.41, 438.42, 438.5, 438.51, 438.52, 438.53, 438.81, 438.82, 438.84, 438.85, 438.89, 438.9, 431, 432, 432.1, 432.9, 430, V12.54, 853.09, 853.06, 853.05, 853.04, 853.03, 853.02, 853.01, 853, 852.29, 852.26, 852.25, 852.24, 852.23, 852.22, 852.21, 852.2, 852.09, 852.06, 852.05, 852.04, 852.03, 852.02, 852.01, 852, 433.01, 433.11, 433.21, 433.31, 433.81, 433.91, 434.01, 434.11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21AD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In a Medicare beneficiaries who were hospitalized with atrial fibrillation identified using the national Registry of Atrial Fibrillation II dataset, 2998 to 2999 was confirmed with a current stroke/TIA or past stroke/TIA with PPV = 96% (5-6)</w:t>
            </w:r>
          </w:p>
          <w:p w14:paraId="732DBEBD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0BA0" w:rsidRPr="00C27183" w14:paraId="21B21F1F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D548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Renal Diseas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E0A9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583, 583.1, 583.2, 583.4, 583.6, 583.7, 588, 585.1, 585.2, 585.3, 585.4, 586, 585.6, 593.81, 593.89, 593.9, V45.11, V42.0, 582.81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5B09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2)</w:t>
            </w:r>
          </w:p>
        </w:tc>
      </w:tr>
      <w:tr w:rsidR="00D20BA0" w:rsidRPr="00C27183" w14:paraId="358CAA3D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9A3D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9F5EC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V12.60, V12.61, V12.69, 417.9, 417.8, 417, 416.9, 416.8, 416.2, 453.86, 453.87, 514, 415, 415.11, 415.12, 415.13, 415.19, 518.4, 582.89, V42.6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1775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0BA0" w:rsidRPr="00C27183" w14:paraId="75388443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AB9E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3B4D9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 xml:space="preserve">451, 451.11, 451.19, 451.2, 451.81, 451.82, 451.83, 451.84, 451.89, 451.9, 444.01, 444.09, 444.1, 444.21, 444.22, 444.81, 444.89, 444.9, 453.1, 453.2, </w:t>
            </w:r>
            <w:r w:rsidRPr="00C27183">
              <w:rPr>
                <w:rFonts w:ascii="Times New Roman" w:eastAsia="Times New Roman" w:hAnsi="Times New Roman" w:cs="Times New Roman"/>
              </w:rPr>
              <w:lastRenderedPageBreak/>
              <w:t>453.3, 453.4, 453.41, 453.42, 453.5, 453.51, 453.52, 453.6, 453.71, 453.72, 453.73, 453.74, 453.75, 453.76, 453.77, 453.79, 453.81, 453.82, 453.83, 453.84, 453.85, 453.89, 453.9, 459.1, 459.11, 459.12, 459.13, 459.19, 459.2, 459.3, 459.31, 459.32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CAC4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lastRenderedPageBreak/>
              <w:t>Consistent with retrospective evaluation of warfarin and dabigatran (2)</w:t>
            </w:r>
          </w:p>
        </w:tc>
      </w:tr>
      <w:tr w:rsidR="00D20BA0" w:rsidRPr="00C27183" w14:paraId="0659634A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6EDFC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Myocardial Infarction or Coronary Artery Diseas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A8E7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413.9, 413.1, 413, 411.1, 411, 396.9, 396.8, 396.3, 396.2, 396.1, 396, 394.9, 394.2, 394.1, 394, 412, 414.2, 414.3, 414.4, 414.8, 414.9, 435, 435.1, 435.2, 435.3, 410, 410.01, 410.02, 410.1, 410.11, 410.12, 410.2, 410.21, 410.22, 410.3, 410.31, 410.32, 410.4, 410.41, 410.42, 410.5, 410.51, 410.52, 410.6, 410.61, 410.62, 410.7, 410.71, 410.72, 410.8, 410.81, 410.82, 410.9, 410.91, 410.92, 459.89, 459.9, 443.21, 443.22, 443.23, 443.24, 443.29, 440, 440.1, 440.2, 440.21, 440.22, 440.23, 440.24, 440.29, 440.3, 440.31, 440.32, 440.4, 440.8, 440.9, 414, 414.01, 414.02, 414.03, 414.04, 414.05, 414.06, 414.07, 433, 433.1, 433.2, 433.3, 433.8, 433.9, 434, 434.1, 434.9, 411.81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5CEA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1,7)</w:t>
            </w:r>
          </w:p>
        </w:tc>
      </w:tr>
      <w:tr w:rsidR="00D20BA0" w:rsidRPr="00C27183" w14:paraId="2D212C1D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BF0A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9C1A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437.2, 401, 401.1, 401.9, 405.99, 405.91, 405.19, 405.11, 405.09, 405.01, 404.93, 404.92, 404.91, 404.13, 404.12, 404.11, 404.1, 404.03, 404.02, 404.01, 404, 403.91, 403.9, 403.11, 403.1, 403.01, 403, 402.91, 402.9, 402.11, 402.1, 402.01, 402, 416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7780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2,4)</w:t>
            </w:r>
          </w:p>
        </w:tc>
      </w:tr>
      <w:tr w:rsidR="00D20BA0" w:rsidRPr="00C27183" w14:paraId="12325D36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1A5E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Hepatic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6D14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572.8, 573.3, 573.9, 571, 571.1, 571.2, 571.3, 571.4, 571.41, 571.42, 571.49, 571.5, 571.6, 571.8, 571.9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6584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2)</w:t>
            </w:r>
          </w:p>
        </w:tc>
      </w:tr>
      <w:tr w:rsidR="00D20BA0" w:rsidRPr="00C27183" w14:paraId="1AEE83B9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E9571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7EC10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362.07, 362.06, 362.05, 362.04, 362.03, 357.2, 362.01, 362.02, 366.41, 249, 249.01, 249.1, 249.11, 249.2, 249.21, 249.3, 249.31, 249.4, 249.41, 249.5, 249.51, 249.6, 249.61, 249.7, 249.71, 249.8, 249.81, 249.9, 249.91, 250, 250.01, 250.02, 250.03, 250.1, 250.11, 250.12, 250.13, 250.2, 250.21, 250.22, 250.23, 250.3, 250.31, 250.32, 250.33, 250.4, 250.41, 250.42, 250.43, 250.5, 250.51, 250.52, 250.53, 250.6, 250.61, 250.62, 250.63, 250.7, 250.71, 250.72, 250.73, 250.8, 250.81, 250.82, 250.83, 250.9, 250.91, 250.92, 250.93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FDC1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t>Consistent with retrospective evaluation of warfarin and dabigatran (2)</w:t>
            </w:r>
          </w:p>
        </w:tc>
      </w:tr>
      <w:tr w:rsidR="00D20BA0" w:rsidRPr="00C27183" w14:paraId="442D2FC0" w14:textId="77777777" w:rsidTr="00F44463">
        <w:trPr>
          <w:jc w:val="center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02EF" w14:textId="77777777" w:rsidR="00D20BA0" w:rsidRPr="00C27183" w:rsidRDefault="00D20BA0" w:rsidP="00F444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hAnsi="Times New Roman" w:cs="Times New Roman"/>
              </w:rPr>
              <w:t xml:space="preserve">Chronic Heart </w:t>
            </w:r>
            <w:r w:rsidRPr="00C27183">
              <w:rPr>
                <w:rFonts w:ascii="Times New Roman" w:hAnsi="Times New Roman" w:cs="Times New Roman"/>
              </w:rPr>
              <w:lastRenderedPageBreak/>
              <w:t>Failure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6389" w14:textId="77777777" w:rsidR="00D20BA0" w:rsidRPr="00C27183" w:rsidRDefault="00D20BA0" w:rsidP="00F4446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183">
              <w:rPr>
                <w:rFonts w:ascii="Times New Roman" w:eastAsia="Times New Roman" w:hAnsi="Times New Roman" w:cs="Times New Roman"/>
              </w:rPr>
              <w:lastRenderedPageBreak/>
              <w:t xml:space="preserve">398.91, 428, 428.1, 428.2, 428.21, </w:t>
            </w:r>
            <w:r w:rsidRPr="00C27183">
              <w:rPr>
                <w:rFonts w:ascii="Times New Roman" w:eastAsia="Times New Roman" w:hAnsi="Times New Roman" w:cs="Times New Roman"/>
              </w:rPr>
              <w:lastRenderedPageBreak/>
              <w:t>428.22, 428.23, 428.3, 428.31, 428.32, 428.33, 428.4, 428.41, 428.42, 428.43, 428.9, 425.9, 425.8, 425.7, 425.5, 425.4, 425.18, 425.11, 411.89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8160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27183">
              <w:rPr>
                <w:rFonts w:ascii="Times New Roman" w:eastAsia="Times New Roman" w:hAnsi="Times New Roman" w:cs="Times New Roman"/>
                <w:color w:val="auto"/>
              </w:rPr>
              <w:lastRenderedPageBreak/>
              <w:t xml:space="preserve">Validated in Medicare algorithm: </w:t>
            </w:r>
            <w:r w:rsidRPr="00C27183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Hospital discharge ICD-9 codes (5,8)</w:t>
            </w:r>
          </w:p>
          <w:p w14:paraId="6D8FE410" w14:textId="77777777" w:rsidR="00D20BA0" w:rsidRPr="00C27183" w:rsidRDefault="00D20BA0" w:rsidP="00F4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14:paraId="10F3248C" w14:textId="77777777" w:rsidR="000F6954" w:rsidRDefault="000F6954" w:rsidP="008570FD">
      <w:pPr>
        <w:spacing w:after="0" w:line="480" w:lineRule="auto"/>
        <w:rPr>
          <w:rFonts w:ascii="Times New Roman" w:eastAsia="Times New Roman" w:hAnsi="Times New Roman" w:cs="Times New Roman"/>
          <w:b/>
          <w:color w:val="auto"/>
          <w:sz w:val="24"/>
        </w:rPr>
      </w:pPr>
      <w:bookmarkStart w:id="0" w:name="_GoBack"/>
      <w:bookmarkEnd w:id="0"/>
    </w:p>
    <w:p w14:paraId="31670687" w14:textId="224D77A1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b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b/>
          <w:color w:val="auto"/>
          <w:sz w:val="24"/>
        </w:rPr>
        <w:lastRenderedPageBreak/>
        <w:t>REFERENCES</w:t>
      </w:r>
    </w:p>
    <w:p w14:paraId="58722EBA" w14:textId="5BBF55C7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1. Graham DJ, Reichman ME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Wernecke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M, </w:t>
      </w:r>
      <w:r w:rsidR="009A6C1E" w:rsidRPr="009A6C1E">
        <w:rPr>
          <w:rFonts w:ascii="Times New Roman" w:eastAsia="Times New Roman" w:hAnsi="Times New Roman" w:cs="Times New Roman"/>
          <w:color w:val="auto"/>
          <w:sz w:val="24"/>
        </w:rPr>
        <w:t>Zhang R, Southworth MR, Levenson M</w:t>
      </w:r>
      <w:r w:rsidR="009A6C1E">
        <w:rPr>
          <w:rFonts w:ascii="Times New Roman" w:eastAsia="Times New Roman" w:hAnsi="Times New Roman" w:cs="Times New Roman"/>
          <w:color w:val="auto"/>
          <w:sz w:val="24"/>
        </w:rPr>
        <w:t xml:space="preserve">, 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>et al. Cardiovascular, bleeding, and mortality risks in elderly Medicare patients treated with dabigatran or warfarin for nonvalvular atrial fibrillation. Circulation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5;131:157-64.</w:t>
      </w:r>
    </w:p>
    <w:p w14:paraId="2F776C90" w14:textId="143E6253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2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Lauffenburger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JC, Farley JF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Gehi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AK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Rhoney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H, Brookhart MA, Fang G. Effectiveness and safety of dabigatran and warfarin in real-world US patients with non-valvular atrial fibrillation: a retrospective cohort study. J Am Heart Assoc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5;4.</w:t>
      </w:r>
    </w:p>
    <w:p w14:paraId="138CA5BC" w14:textId="6E6B01A6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>3. Hernandez I, Zhang Y. Risk of Bleeding With Dabigatran in 2010-2011 Medicare Data. JAMA Intern Med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5;175:1245-7.</w:t>
      </w:r>
    </w:p>
    <w:p w14:paraId="15BED379" w14:textId="063C0FFC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4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Rothendler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JA, Rose AJ, Reisman JI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Berlowitz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R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Kazis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LE. Choices in the use of ICD-9 codes to identify stroke risk factors can affect the apparent population-level risk factor prevalence and distribution of CHADS2 scores. Am J Cardiovasc Dis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2;2:184-91.</w:t>
      </w:r>
    </w:p>
    <w:p w14:paraId="54C388F2" w14:textId="5A047281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>5. Birman-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Deych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E, Radford MJ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Nilasena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S, Gage BF. Use and effectiveness of warfarin in Medicare beneficiaries with atrial fibrillation. Stroke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06;37:1070-4.</w:t>
      </w:r>
    </w:p>
    <w:p w14:paraId="6C698A65" w14:textId="246D058F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6. Andrade SE, Harrold LR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Tjia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J, </w:t>
      </w:r>
      <w:proofErr w:type="spellStart"/>
      <w:r w:rsidR="00C2325E" w:rsidRPr="00C2325E">
        <w:rPr>
          <w:rFonts w:ascii="Times New Roman" w:eastAsia="Times New Roman" w:hAnsi="Times New Roman" w:cs="Times New Roman"/>
          <w:color w:val="auto"/>
          <w:sz w:val="24"/>
        </w:rPr>
        <w:t>Cutrona</w:t>
      </w:r>
      <w:proofErr w:type="spellEnd"/>
      <w:r w:rsidR="00C2325E" w:rsidRPr="00C2325E">
        <w:rPr>
          <w:rFonts w:ascii="Times New Roman" w:eastAsia="Times New Roman" w:hAnsi="Times New Roman" w:cs="Times New Roman"/>
          <w:color w:val="auto"/>
          <w:sz w:val="24"/>
        </w:rPr>
        <w:t xml:space="preserve"> SL, </w:t>
      </w:r>
      <w:proofErr w:type="spellStart"/>
      <w:r w:rsidR="00C2325E" w:rsidRPr="00C2325E">
        <w:rPr>
          <w:rFonts w:ascii="Times New Roman" w:eastAsia="Times New Roman" w:hAnsi="Times New Roman" w:cs="Times New Roman"/>
          <w:color w:val="auto"/>
          <w:sz w:val="24"/>
        </w:rPr>
        <w:t>Saczynski</w:t>
      </w:r>
      <w:proofErr w:type="spellEnd"/>
      <w:r w:rsidR="00C2325E" w:rsidRPr="00C2325E">
        <w:rPr>
          <w:rFonts w:ascii="Times New Roman" w:eastAsia="Times New Roman" w:hAnsi="Times New Roman" w:cs="Times New Roman"/>
          <w:color w:val="auto"/>
          <w:sz w:val="24"/>
        </w:rPr>
        <w:t xml:space="preserve"> JS, Dodd KS</w:t>
      </w:r>
      <w:r w:rsidR="00C2325E">
        <w:rPr>
          <w:rFonts w:ascii="Times New Roman" w:eastAsia="Times New Roman" w:hAnsi="Times New Roman" w:cs="Times New Roman"/>
          <w:color w:val="auto"/>
          <w:sz w:val="24"/>
        </w:rPr>
        <w:t xml:space="preserve">, 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et al. A systematic review of validated methods for identifying cerebrovascular accident or transient ischemic attack using administrative data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Pharmacoepidemiol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rug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Saf</w:t>
      </w:r>
      <w:proofErr w:type="spellEnd"/>
      <w:r w:rsidR="0042614A">
        <w:rPr>
          <w:rFonts w:ascii="Times New Roman" w:eastAsia="Times New Roman" w:hAnsi="Times New Roman" w:cs="Times New Roman"/>
          <w:color w:val="auto"/>
          <w:sz w:val="24"/>
        </w:rPr>
        <w:t xml:space="preserve">. 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>2012;21 Suppl 1:100-28.</w:t>
      </w:r>
    </w:p>
    <w:p w14:paraId="27EF46C5" w14:textId="43EED20C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7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Lauffenburger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JC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Rhoney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H, Farley JF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Gehi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AK, Fang G. Predictors of gastrointestinal bleeding among patients with atrial fibrillation after initiating dabigatran therapy. Pharmacotherapy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5;35:560-8.</w:t>
      </w:r>
    </w:p>
    <w:p w14:paraId="217AB3A2" w14:textId="25316C0B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lastRenderedPageBreak/>
        <w:t>8. Birman-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Deych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E, Waterman AD, Yan Y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Nilasena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S, Radford MJ, Gage BF. Accuracy of ICD-9-CM codes for identifying cardiovascular and stroke risk factors. Med Care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05;43:480-5.</w:t>
      </w:r>
    </w:p>
    <w:p w14:paraId="7B4A0CF0" w14:textId="2D9C3B43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9.  Lin KJ, Singer DE, Glynn RJ, </w:t>
      </w:r>
      <w:proofErr w:type="spellStart"/>
      <w:r w:rsidR="009F5DB5" w:rsidRPr="009F5DB5">
        <w:rPr>
          <w:rFonts w:ascii="Times New Roman" w:eastAsia="Times New Roman" w:hAnsi="Times New Roman" w:cs="Times New Roman"/>
          <w:color w:val="auto"/>
          <w:sz w:val="24"/>
        </w:rPr>
        <w:t>Blackley</w:t>
      </w:r>
      <w:proofErr w:type="spellEnd"/>
      <w:r w:rsidR="009F5DB5" w:rsidRPr="009F5DB5">
        <w:rPr>
          <w:rFonts w:ascii="Times New Roman" w:eastAsia="Times New Roman" w:hAnsi="Times New Roman" w:cs="Times New Roman"/>
          <w:color w:val="auto"/>
          <w:sz w:val="24"/>
        </w:rPr>
        <w:t xml:space="preserve"> S, Zhou L, Liu J</w:t>
      </w:r>
      <w:r w:rsidR="009F5DB5">
        <w:rPr>
          <w:rFonts w:ascii="Times New Roman" w:eastAsia="Times New Roman" w:hAnsi="Times New Roman" w:cs="Times New Roman"/>
          <w:color w:val="auto"/>
          <w:sz w:val="24"/>
        </w:rPr>
        <w:t xml:space="preserve">, 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>et al. Prediction Score for Anticoagulation Control Quality Among Older Adults. J Am Heart Assoc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7;6.</w:t>
      </w:r>
    </w:p>
    <w:p w14:paraId="62DF5124" w14:textId="1B910481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>10. Yu AY, Malo S, Wilton S, Parkash R, Svenson LW, Hill MD. Anticoagulation and population risk of stroke and death in incident atrial fibrillation: a population-based cohort study. CMAJ Open</w:t>
      </w:r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6;4:E1-6.</w:t>
      </w:r>
    </w:p>
    <w:p w14:paraId="2C38B8F5" w14:textId="68AB0F8C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11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Roumie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CL, Mitchel E, Gideon PS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Varas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-Lorenzo C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Castellsague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J, Griffin MR. Validation of ICD-9 codes with a high positive predictive value for incident strokes resulting in hospitalization using Medicaid health data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Pharmacoepidemiol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rug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Saf</w:t>
      </w:r>
      <w:proofErr w:type="spellEnd"/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08;17:20-6.</w:t>
      </w:r>
    </w:p>
    <w:p w14:paraId="171C518B" w14:textId="3AB9EF49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12. Cunningham A, Stein CM, Chung CP, Daugherty JR, Smalley WE, Ray WA. An automated database case definition for serious bleeding related to oral anticoagulant use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Pharmacoepidemiol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rug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Saf</w:t>
      </w:r>
      <w:proofErr w:type="spellEnd"/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1;20:560-6.</w:t>
      </w:r>
    </w:p>
    <w:p w14:paraId="3471005D" w14:textId="41B9EC16" w:rsidR="008570FD" w:rsidRPr="00C27183" w:rsidRDefault="008570FD" w:rsidP="008570FD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13. Wahl PM, Rodgers K,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Schneeweiss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S, </w:t>
      </w:r>
      <w:r w:rsidR="000722C7" w:rsidRPr="000722C7">
        <w:rPr>
          <w:rFonts w:ascii="Times New Roman" w:eastAsia="Times New Roman" w:hAnsi="Times New Roman" w:cs="Times New Roman"/>
          <w:color w:val="auto"/>
          <w:sz w:val="24"/>
        </w:rPr>
        <w:t>Gage BF, Butler J, Wilmer C</w:t>
      </w:r>
      <w:r w:rsidR="000722C7">
        <w:rPr>
          <w:rFonts w:ascii="Times New Roman" w:eastAsia="Times New Roman" w:hAnsi="Times New Roman" w:cs="Times New Roman"/>
          <w:color w:val="auto"/>
          <w:sz w:val="24"/>
        </w:rPr>
        <w:t xml:space="preserve">, 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et al. Validation of claims-based diagnostic and procedure codes for cardiovascular and gastrointestinal serious adverse events in a commercially-insured population.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Pharmacoepidemiol</w:t>
      </w:r>
      <w:proofErr w:type="spellEnd"/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Drug </w:t>
      </w:r>
      <w:proofErr w:type="spellStart"/>
      <w:r w:rsidRPr="00C27183">
        <w:rPr>
          <w:rFonts w:ascii="Times New Roman" w:eastAsia="Times New Roman" w:hAnsi="Times New Roman" w:cs="Times New Roman"/>
          <w:color w:val="auto"/>
          <w:sz w:val="24"/>
        </w:rPr>
        <w:t>Saf</w:t>
      </w:r>
      <w:proofErr w:type="spellEnd"/>
      <w:r w:rsidR="0042614A">
        <w:rPr>
          <w:rFonts w:ascii="Times New Roman" w:eastAsia="Times New Roman" w:hAnsi="Times New Roman" w:cs="Times New Roman"/>
          <w:color w:val="auto"/>
          <w:sz w:val="24"/>
        </w:rPr>
        <w:t>.</w:t>
      </w:r>
      <w:r w:rsidRPr="00C27183">
        <w:rPr>
          <w:rFonts w:ascii="Times New Roman" w:eastAsia="Times New Roman" w:hAnsi="Times New Roman" w:cs="Times New Roman"/>
          <w:color w:val="auto"/>
          <w:sz w:val="24"/>
        </w:rPr>
        <w:t xml:space="preserve"> 2010;19:596-603.</w:t>
      </w:r>
    </w:p>
    <w:p w14:paraId="67F50CD3" w14:textId="77777777" w:rsidR="00A74E00" w:rsidRDefault="00A74E00" w:rsidP="008A7881"/>
    <w:sectPr w:rsidR="00A74E00" w:rsidSect="000C5EEA"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695A8" w14:textId="77777777" w:rsidR="0050211A" w:rsidRDefault="0050211A" w:rsidP="000C5EEA">
      <w:pPr>
        <w:spacing w:after="0" w:line="240" w:lineRule="auto"/>
      </w:pPr>
      <w:r>
        <w:separator/>
      </w:r>
    </w:p>
  </w:endnote>
  <w:endnote w:type="continuationSeparator" w:id="0">
    <w:p w14:paraId="00D37523" w14:textId="77777777" w:rsidR="0050211A" w:rsidRDefault="0050211A" w:rsidP="000C5EEA">
      <w:pPr>
        <w:spacing w:after="0" w:line="240" w:lineRule="auto"/>
      </w:pPr>
      <w:r>
        <w:continuationSeparator/>
      </w:r>
    </w:p>
  </w:endnote>
  <w:endnote w:type="continuationNotice" w:id="1">
    <w:p w14:paraId="29D8A5DF" w14:textId="77777777" w:rsidR="0050211A" w:rsidRDefault="005021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3564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D7923" w14:textId="40039C67" w:rsidR="000C5EEA" w:rsidRDefault="000C5E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B7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EBFA60C" w14:textId="77777777" w:rsidR="000C5EEA" w:rsidRDefault="000C5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516C9" w14:textId="77777777" w:rsidR="0050211A" w:rsidRDefault="0050211A" w:rsidP="000C5EEA">
      <w:pPr>
        <w:spacing w:after="0" w:line="240" w:lineRule="auto"/>
      </w:pPr>
      <w:r>
        <w:separator/>
      </w:r>
    </w:p>
  </w:footnote>
  <w:footnote w:type="continuationSeparator" w:id="0">
    <w:p w14:paraId="568B203D" w14:textId="77777777" w:rsidR="0050211A" w:rsidRDefault="0050211A" w:rsidP="000C5EEA">
      <w:pPr>
        <w:spacing w:after="0" w:line="240" w:lineRule="auto"/>
      </w:pPr>
      <w:r>
        <w:continuationSeparator/>
      </w:r>
    </w:p>
  </w:footnote>
  <w:footnote w:type="continuationNotice" w:id="1">
    <w:p w14:paraId="3FD3B516" w14:textId="77777777" w:rsidR="0050211A" w:rsidRDefault="0050211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25171"/>
    <w:multiLevelType w:val="multilevel"/>
    <w:tmpl w:val="3246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AB3656"/>
    <w:multiLevelType w:val="hybridMultilevel"/>
    <w:tmpl w:val="8DCAF0CC"/>
    <w:lvl w:ilvl="0" w:tplc="78CA7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01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A43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CAC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4813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F6B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4B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3AE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244C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A9C7E85"/>
    <w:multiLevelType w:val="hybridMultilevel"/>
    <w:tmpl w:val="FE7C7136"/>
    <w:lvl w:ilvl="0" w:tplc="833E5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C8FA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54F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3A4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FAF9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683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87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7C83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03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oNotDisplayPageBoundarie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N7K0MDC3NDWwsLRU0lEKTi0uzszPAykwqQUAxZJ2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s9wzzspt0sr4etvrz5ffz6pv9zes2d92dw&quot;&gt;AF noac Copy&lt;record-ids&gt;&lt;item&gt;115&lt;/item&gt;&lt;/record-ids&gt;&lt;/item&gt;&lt;/Libraries&gt;"/>
  </w:docVars>
  <w:rsids>
    <w:rsidRoot w:val="003939EC"/>
    <w:rsid w:val="00011D5A"/>
    <w:rsid w:val="00037A91"/>
    <w:rsid w:val="00046975"/>
    <w:rsid w:val="0005296F"/>
    <w:rsid w:val="00056D3D"/>
    <w:rsid w:val="000722C7"/>
    <w:rsid w:val="00084464"/>
    <w:rsid w:val="000A5974"/>
    <w:rsid w:val="000B2FDF"/>
    <w:rsid w:val="000C5EEA"/>
    <w:rsid w:val="000F1B29"/>
    <w:rsid w:val="000F5F21"/>
    <w:rsid w:val="000F6954"/>
    <w:rsid w:val="0010473B"/>
    <w:rsid w:val="00105F26"/>
    <w:rsid w:val="00111E2E"/>
    <w:rsid w:val="00113B78"/>
    <w:rsid w:val="001251DE"/>
    <w:rsid w:val="00137BFF"/>
    <w:rsid w:val="00142AF1"/>
    <w:rsid w:val="001463F5"/>
    <w:rsid w:val="00153DF9"/>
    <w:rsid w:val="00170E62"/>
    <w:rsid w:val="00173DD6"/>
    <w:rsid w:val="00192CE0"/>
    <w:rsid w:val="00193E35"/>
    <w:rsid w:val="00196C3D"/>
    <w:rsid w:val="001A08F0"/>
    <w:rsid w:val="001A4CAD"/>
    <w:rsid w:val="001A5D25"/>
    <w:rsid w:val="001B7216"/>
    <w:rsid w:val="001D32D1"/>
    <w:rsid w:val="001D7D9C"/>
    <w:rsid w:val="001E073F"/>
    <w:rsid w:val="001F1A47"/>
    <w:rsid w:val="001F5480"/>
    <w:rsid w:val="00203282"/>
    <w:rsid w:val="00210D60"/>
    <w:rsid w:val="002110B6"/>
    <w:rsid w:val="00213655"/>
    <w:rsid w:val="002173A0"/>
    <w:rsid w:val="00235DA1"/>
    <w:rsid w:val="00241668"/>
    <w:rsid w:val="00266A9C"/>
    <w:rsid w:val="0029434F"/>
    <w:rsid w:val="002A0015"/>
    <w:rsid w:val="002A2BC5"/>
    <w:rsid w:val="002A6B91"/>
    <w:rsid w:val="002A6CC5"/>
    <w:rsid w:val="002B595D"/>
    <w:rsid w:val="002C0051"/>
    <w:rsid w:val="002C1C09"/>
    <w:rsid w:val="002D6C6E"/>
    <w:rsid w:val="002E1F5C"/>
    <w:rsid w:val="002E2117"/>
    <w:rsid w:val="002E297E"/>
    <w:rsid w:val="002E2E18"/>
    <w:rsid w:val="002F01A6"/>
    <w:rsid w:val="00301352"/>
    <w:rsid w:val="00302F21"/>
    <w:rsid w:val="00313748"/>
    <w:rsid w:val="00313A3E"/>
    <w:rsid w:val="00335685"/>
    <w:rsid w:val="003566D0"/>
    <w:rsid w:val="0036158E"/>
    <w:rsid w:val="00367581"/>
    <w:rsid w:val="0037294E"/>
    <w:rsid w:val="00373C98"/>
    <w:rsid w:val="00384A23"/>
    <w:rsid w:val="00392E24"/>
    <w:rsid w:val="003939EC"/>
    <w:rsid w:val="003A1BCA"/>
    <w:rsid w:val="003B2382"/>
    <w:rsid w:val="003E1FFF"/>
    <w:rsid w:val="003E343E"/>
    <w:rsid w:val="003F4CCC"/>
    <w:rsid w:val="00407D7F"/>
    <w:rsid w:val="0041002F"/>
    <w:rsid w:val="00413103"/>
    <w:rsid w:val="00414F3F"/>
    <w:rsid w:val="0042614A"/>
    <w:rsid w:val="004350CD"/>
    <w:rsid w:val="004433E6"/>
    <w:rsid w:val="00455277"/>
    <w:rsid w:val="004561ED"/>
    <w:rsid w:val="00461B5D"/>
    <w:rsid w:val="00463AE6"/>
    <w:rsid w:val="0046624B"/>
    <w:rsid w:val="00475276"/>
    <w:rsid w:val="00496046"/>
    <w:rsid w:val="004A06CF"/>
    <w:rsid w:val="004A410B"/>
    <w:rsid w:val="004A5712"/>
    <w:rsid w:val="004B185E"/>
    <w:rsid w:val="004B25FD"/>
    <w:rsid w:val="004C680A"/>
    <w:rsid w:val="004F2262"/>
    <w:rsid w:val="004F4C2D"/>
    <w:rsid w:val="004FCB09"/>
    <w:rsid w:val="0050211A"/>
    <w:rsid w:val="00503DD3"/>
    <w:rsid w:val="0051394B"/>
    <w:rsid w:val="0051455A"/>
    <w:rsid w:val="005156D0"/>
    <w:rsid w:val="00521295"/>
    <w:rsid w:val="00530296"/>
    <w:rsid w:val="005713F6"/>
    <w:rsid w:val="00571923"/>
    <w:rsid w:val="00591B14"/>
    <w:rsid w:val="005A2DEF"/>
    <w:rsid w:val="005A3DF8"/>
    <w:rsid w:val="005A54DC"/>
    <w:rsid w:val="005D3ADA"/>
    <w:rsid w:val="005D6CA8"/>
    <w:rsid w:val="0060095F"/>
    <w:rsid w:val="00607210"/>
    <w:rsid w:val="0064166B"/>
    <w:rsid w:val="00646EDA"/>
    <w:rsid w:val="0065110A"/>
    <w:rsid w:val="00651650"/>
    <w:rsid w:val="0065186A"/>
    <w:rsid w:val="00651B7C"/>
    <w:rsid w:val="006537E8"/>
    <w:rsid w:val="006654B4"/>
    <w:rsid w:val="0066750D"/>
    <w:rsid w:val="006849D7"/>
    <w:rsid w:val="006934AF"/>
    <w:rsid w:val="006A2965"/>
    <w:rsid w:val="006B682D"/>
    <w:rsid w:val="006C1AA7"/>
    <w:rsid w:val="006D06A6"/>
    <w:rsid w:val="006D4544"/>
    <w:rsid w:val="006F2F86"/>
    <w:rsid w:val="006F7081"/>
    <w:rsid w:val="007061BF"/>
    <w:rsid w:val="007064E1"/>
    <w:rsid w:val="0071185D"/>
    <w:rsid w:val="007176E5"/>
    <w:rsid w:val="00727C0B"/>
    <w:rsid w:val="00742FE5"/>
    <w:rsid w:val="00743FAE"/>
    <w:rsid w:val="00744004"/>
    <w:rsid w:val="00774B00"/>
    <w:rsid w:val="00791846"/>
    <w:rsid w:val="00795F8A"/>
    <w:rsid w:val="007A3B79"/>
    <w:rsid w:val="007A7EEF"/>
    <w:rsid w:val="007B3C3C"/>
    <w:rsid w:val="007B427F"/>
    <w:rsid w:val="007B5D7F"/>
    <w:rsid w:val="007D010C"/>
    <w:rsid w:val="007F1CEC"/>
    <w:rsid w:val="00802D67"/>
    <w:rsid w:val="008147DA"/>
    <w:rsid w:val="008217D0"/>
    <w:rsid w:val="00826ED2"/>
    <w:rsid w:val="00837CBC"/>
    <w:rsid w:val="00842E68"/>
    <w:rsid w:val="00847A7B"/>
    <w:rsid w:val="008532A7"/>
    <w:rsid w:val="008570FD"/>
    <w:rsid w:val="00875ED1"/>
    <w:rsid w:val="00890555"/>
    <w:rsid w:val="00890C49"/>
    <w:rsid w:val="00891217"/>
    <w:rsid w:val="008A0B89"/>
    <w:rsid w:val="008A7881"/>
    <w:rsid w:val="008B544F"/>
    <w:rsid w:val="008D4775"/>
    <w:rsid w:val="008F0D98"/>
    <w:rsid w:val="008F1015"/>
    <w:rsid w:val="0090265A"/>
    <w:rsid w:val="00906218"/>
    <w:rsid w:val="0091446B"/>
    <w:rsid w:val="00922B5D"/>
    <w:rsid w:val="00926DD0"/>
    <w:rsid w:val="009301C6"/>
    <w:rsid w:val="00933440"/>
    <w:rsid w:val="0093759C"/>
    <w:rsid w:val="00963BB0"/>
    <w:rsid w:val="009669C3"/>
    <w:rsid w:val="00966DA1"/>
    <w:rsid w:val="009713BB"/>
    <w:rsid w:val="00973265"/>
    <w:rsid w:val="00983ADF"/>
    <w:rsid w:val="00985AD1"/>
    <w:rsid w:val="009901B5"/>
    <w:rsid w:val="009A6C1E"/>
    <w:rsid w:val="009B3A4C"/>
    <w:rsid w:val="009B5F89"/>
    <w:rsid w:val="009D2DD4"/>
    <w:rsid w:val="009D7FF7"/>
    <w:rsid w:val="009E644F"/>
    <w:rsid w:val="009E6D8C"/>
    <w:rsid w:val="009F01FB"/>
    <w:rsid w:val="009F4841"/>
    <w:rsid w:val="009F5DB5"/>
    <w:rsid w:val="00A01812"/>
    <w:rsid w:val="00A05AE3"/>
    <w:rsid w:val="00A062BA"/>
    <w:rsid w:val="00A15B2B"/>
    <w:rsid w:val="00A15E66"/>
    <w:rsid w:val="00A16CFD"/>
    <w:rsid w:val="00A172B3"/>
    <w:rsid w:val="00A37D79"/>
    <w:rsid w:val="00A40BF5"/>
    <w:rsid w:val="00A4247C"/>
    <w:rsid w:val="00A50625"/>
    <w:rsid w:val="00A55E95"/>
    <w:rsid w:val="00A56641"/>
    <w:rsid w:val="00A56F2C"/>
    <w:rsid w:val="00A604C8"/>
    <w:rsid w:val="00A74E00"/>
    <w:rsid w:val="00A764F5"/>
    <w:rsid w:val="00A83836"/>
    <w:rsid w:val="00A95D0D"/>
    <w:rsid w:val="00AA0A7F"/>
    <w:rsid w:val="00AA57D9"/>
    <w:rsid w:val="00AA59A1"/>
    <w:rsid w:val="00AA5E89"/>
    <w:rsid w:val="00AA7FD9"/>
    <w:rsid w:val="00AE3E48"/>
    <w:rsid w:val="00AE6B56"/>
    <w:rsid w:val="00B01645"/>
    <w:rsid w:val="00B018BC"/>
    <w:rsid w:val="00B025CD"/>
    <w:rsid w:val="00B11DBD"/>
    <w:rsid w:val="00B305D9"/>
    <w:rsid w:val="00B52E14"/>
    <w:rsid w:val="00B62113"/>
    <w:rsid w:val="00B6783D"/>
    <w:rsid w:val="00B70EFE"/>
    <w:rsid w:val="00B740B8"/>
    <w:rsid w:val="00B80C6A"/>
    <w:rsid w:val="00B91AFF"/>
    <w:rsid w:val="00B95DCE"/>
    <w:rsid w:val="00BA5082"/>
    <w:rsid w:val="00BA6103"/>
    <w:rsid w:val="00BB164C"/>
    <w:rsid w:val="00BB1A35"/>
    <w:rsid w:val="00BE51E9"/>
    <w:rsid w:val="00BF3386"/>
    <w:rsid w:val="00BF4DDF"/>
    <w:rsid w:val="00BF74A5"/>
    <w:rsid w:val="00C03E35"/>
    <w:rsid w:val="00C042D5"/>
    <w:rsid w:val="00C05A6E"/>
    <w:rsid w:val="00C05E0C"/>
    <w:rsid w:val="00C1033A"/>
    <w:rsid w:val="00C1160F"/>
    <w:rsid w:val="00C14ED3"/>
    <w:rsid w:val="00C1633F"/>
    <w:rsid w:val="00C2325E"/>
    <w:rsid w:val="00C413BC"/>
    <w:rsid w:val="00C47B28"/>
    <w:rsid w:val="00C6050B"/>
    <w:rsid w:val="00C70E30"/>
    <w:rsid w:val="00C83EEF"/>
    <w:rsid w:val="00C850AB"/>
    <w:rsid w:val="00C95DC5"/>
    <w:rsid w:val="00CA81E1"/>
    <w:rsid w:val="00CC3F81"/>
    <w:rsid w:val="00CC4EB5"/>
    <w:rsid w:val="00CD35BC"/>
    <w:rsid w:val="00CD4104"/>
    <w:rsid w:val="00CE6500"/>
    <w:rsid w:val="00CF1D59"/>
    <w:rsid w:val="00CF278D"/>
    <w:rsid w:val="00CF73C0"/>
    <w:rsid w:val="00D00989"/>
    <w:rsid w:val="00D1571B"/>
    <w:rsid w:val="00D16C01"/>
    <w:rsid w:val="00D20BA0"/>
    <w:rsid w:val="00D61B7E"/>
    <w:rsid w:val="00D66E7A"/>
    <w:rsid w:val="00D71A49"/>
    <w:rsid w:val="00D726F0"/>
    <w:rsid w:val="00D737A5"/>
    <w:rsid w:val="00D83B84"/>
    <w:rsid w:val="00D85255"/>
    <w:rsid w:val="00D855C7"/>
    <w:rsid w:val="00DA20DE"/>
    <w:rsid w:val="00DB1F84"/>
    <w:rsid w:val="00DC039D"/>
    <w:rsid w:val="00DD33CE"/>
    <w:rsid w:val="00DD572F"/>
    <w:rsid w:val="00DF062B"/>
    <w:rsid w:val="00DF27EA"/>
    <w:rsid w:val="00DF2A80"/>
    <w:rsid w:val="00E03266"/>
    <w:rsid w:val="00E10A9D"/>
    <w:rsid w:val="00E138FA"/>
    <w:rsid w:val="00E204F5"/>
    <w:rsid w:val="00E32E42"/>
    <w:rsid w:val="00E36A25"/>
    <w:rsid w:val="00E42C3A"/>
    <w:rsid w:val="00E44EEB"/>
    <w:rsid w:val="00E459B3"/>
    <w:rsid w:val="00E66538"/>
    <w:rsid w:val="00E7678C"/>
    <w:rsid w:val="00E840DB"/>
    <w:rsid w:val="00E856D3"/>
    <w:rsid w:val="00E8574B"/>
    <w:rsid w:val="00E86C39"/>
    <w:rsid w:val="00EA3408"/>
    <w:rsid w:val="00EA5DA8"/>
    <w:rsid w:val="00EB4901"/>
    <w:rsid w:val="00EC5758"/>
    <w:rsid w:val="00ED407C"/>
    <w:rsid w:val="00EE001E"/>
    <w:rsid w:val="00EE6124"/>
    <w:rsid w:val="00EF10DC"/>
    <w:rsid w:val="00F0355E"/>
    <w:rsid w:val="00F10F22"/>
    <w:rsid w:val="00F13506"/>
    <w:rsid w:val="00F16C49"/>
    <w:rsid w:val="00F3390C"/>
    <w:rsid w:val="00F33D11"/>
    <w:rsid w:val="00F47CEA"/>
    <w:rsid w:val="00F52623"/>
    <w:rsid w:val="00F52DF8"/>
    <w:rsid w:val="00F6722C"/>
    <w:rsid w:val="00F70688"/>
    <w:rsid w:val="00F813E4"/>
    <w:rsid w:val="00F8567F"/>
    <w:rsid w:val="00F85F57"/>
    <w:rsid w:val="00F915AE"/>
    <w:rsid w:val="00F95834"/>
    <w:rsid w:val="00FA389F"/>
    <w:rsid w:val="00FB018B"/>
    <w:rsid w:val="00FE5F29"/>
    <w:rsid w:val="00FF057E"/>
    <w:rsid w:val="00FF3348"/>
    <w:rsid w:val="042ECCED"/>
    <w:rsid w:val="05E44021"/>
    <w:rsid w:val="07BF4F92"/>
    <w:rsid w:val="09C12BCA"/>
    <w:rsid w:val="0A8E32F3"/>
    <w:rsid w:val="0D1E0F59"/>
    <w:rsid w:val="0D9B7D25"/>
    <w:rsid w:val="0ED09509"/>
    <w:rsid w:val="0FBDE165"/>
    <w:rsid w:val="1138F4AF"/>
    <w:rsid w:val="11A59921"/>
    <w:rsid w:val="12DDB86C"/>
    <w:rsid w:val="1625038D"/>
    <w:rsid w:val="17312494"/>
    <w:rsid w:val="17A4F8AD"/>
    <w:rsid w:val="1878EE3E"/>
    <w:rsid w:val="18CCF4F5"/>
    <w:rsid w:val="1BB08F00"/>
    <w:rsid w:val="1E9C4867"/>
    <w:rsid w:val="1F4D5224"/>
    <w:rsid w:val="20B6BF21"/>
    <w:rsid w:val="24DC5A54"/>
    <w:rsid w:val="26ACB721"/>
    <w:rsid w:val="26DD8831"/>
    <w:rsid w:val="2A3D480B"/>
    <w:rsid w:val="2AE03A32"/>
    <w:rsid w:val="2CF55417"/>
    <w:rsid w:val="31310ADD"/>
    <w:rsid w:val="349094A9"/>
    <w:rsid w:val="3A2FCB5C"/>
    <w:rsid w:val="3F9CCEBD"/>
    <w:rsid w:val="3FFC99B0"/>
    <w:rsid w:val="41E77A27"/>
    <w:rsid w:val="42A379CE"/>
    <w:rsid w:val="4577DAD8"/>
    <w:rsid w:val="47410D62"/>
    <w:rsid w:val="47E17EAB"/>
    <w:rsid w:val="48AF7B9A"/>
    <w:rsid w:val="48CD4216"/>
    <w:rsid w:val="4920A5C2"/>
    <w:rsid w:val="4BC077CE"/>
    <w:rsid w:val="4CDC702F"/>
    <w:rsid w:val="4D2EE606"/>
    <w:rsid w:val="4DB4C85D"/>
    <w:rsid w:val="508BC995"/>
    <w:rsid w:val="50D9C6A4"/>
    <w:rsid w:val="518D4622"/>
    <w:rsid w:val="53A20AC4"/>
    <w:rsid w:val="54C96EE0"/>
    <w:rsid w:val="55C3AA4C"/>
    <w:rsid w:val="5649DDDE"/>
    <w:rsid w:val="59F440B1"/>
    <w:rsid w:val="5AE4F9A6"/>
    <w:rsid w:val="5E27C3C2"/>
    <w:rsid w:val="5FE8D6F0"/>
    <w:rsid w:val="63E17BA7"/>
    <w:rsid w:val="6435825E"/>
    <w:rsid w:val="660411BD"/>
    <w:rsid w:val="67058E4A"/>
    <w:rsid w:val="67C9A1E3"/>
    <w:rsid w:val="68CD862E"/>
    <w:rsid w:val="68FBEBB3"/>
    <w:rsid w:val="6BAE2262"/>
    <w:rsid w:val="6E13C5C8"/>
    <w:rsid w:val="6F05B127"/>
    <w:rsid w:val="74162C74"/>
    <w:rsid w:val="7587C3A6"/>
    <w:rsid w:val="77A5DF21"/>
    <w:rsid w:val="77DEA1E8"/>
    <w:rsid w:val="795F5E0D"/>
    <w:rsid w:val="7961E32B"/>
    <w:rsid w:val="7C49DDEC"/>
    <w:rsid w:val="7D03F07A"/>
    <w:rsid w:val="7D3ECED4"/>
    <w:rsid w:val="7EDA9F35"/>
    <w:rsid w:val="7F5FC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188E5"/>
  <w14:defaultImageDpi w14:val="330"/>
  <w15:docId w15:val="{7E5E3316-4227-4459-8637-905C7126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3939E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3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9E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9EC"/>
    <w:rPr>
      <w:rFonts w:ascii="Calibri" w:eastAsia="Calibri" w:hAnsi="Calibri" w:cs="Calibri"/>
      <w:color w:val="000000"/>
      <w:sz w:val="20"/>
      <w:szCs w:val="20"/>
    </w:rPr>
  </w:style>
  <w:style w:type="character" w:customStyle="1" w:styleId="cit-auth">
    <w:name w:val="cit-auth"/>
    <w:basedOn w:val="DefaultParagraphFont"/>
    <w:rsid w:val="003939EC"/>
  </w:style>
  <w:style w:type="character" w:customStyle="1" w:styleId="cit-name-surname">
    <w:name w:val="cit-name-surname"/>
    <w:basedOn w:val="DefaultParagraphFont"/>
    <w:rsid w:val="003939EC"/>
  </w:style>
  <w:style w:type="character" w:customStyle="1" w:styleId="cit-name-given-names">
    <w:name w:val="cit-name-given-names"/>
    <w:basedOn w:val="DefaultParagraphFont"/>
    <w:rsid w:val="003939EC"/>
  </w:style>
  <w:style w:type="character" w:customStyle="1" w:styleId="cit-etal">
    <w:name w:val="cit-etal"/>
    <w:basedOn w:val="DefaultParagraphFont"/>
    <w:rsid w:val="003939EC"/>
  </w:style>
  <w:style w:type="character" w:styleId="HTMLCite">
    <w:name w:val="HTML Cite"/>
    <w:basedOn w:val="DefaultParagraphFont"/>
    <w:uiPriority w:val="99"/>
    <w:semiHidden/>
    <w:unhideWhenUsed/>
    <w:rsid w:val="003939EC"/>
    <w:rPr>
      <w:i/>
      <w:iCs/>
    </w:rPr>
  </w:style>
  <w:style w:type="character" w:customStyle="1" w:styleId="cit-article-title">
    <w:name w:val="cit-article-title"/>
    <w:basedOn w:val="DefaultParagraphFont"/>
    <w:rsid w:val="003939EC"/>
  </w:style>
  <w:style w:type="character" w:customStyle="1" w:styleId="cit-pub-date">
    <w:name w:val="cit-pub-date"/>
    <w:basedOn w:val="DefaultParagraphFont"/>
    <w:rsid w:val="003939EC"/>
  </w:style>
  <w:style w:type="character" w:customStyle="1" w:styleId="cit-vol">
    <w:name w:val="cit-vol"/>
    <w:basedOn w:val="DefaultParagraphFont"/>
    <w:rsid w:val="003939EC"/>
  </w:style>
  <w:style w:type="character" w:customStyle="1" w:styleId="cit-fpage">
    <w:name w:val="cit-fpage"/>
    <w:basedOn w:val="DefaultParagraphFont"/>
    <w:rsid w:val="003939EC"/>
  </w:style>
  <w:style w:type="character" w:customStyle="1" w:styleId="cit-lpage">
    <w:name w:val="cit-lpage"/>
    <w:basedOn w:val="DefaultParagraphFont"/>
    <w:rsid w:val="003939EC"/>
  </w:style>
  <w:style w:type="paragraph" w:styleId="BalloonText">
    <w:name w:val="Balloon Text"/>
    <w:basedOn w:val="Normal"/>
    <w:link w:val="BalloonTextChar"/>
    <w:uiPriority w:val="99"/>
    <w:semiHidden/>
    <w:unhideWhenUsed/>
    <w:rsid w:val="003939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9EC"/>
    <w:rPr>
      <w:rFonts w:ascii="Lucida Grande" w:eastAsia="Calibri" w:hAnsi="Lucida Grande" w:cs="Lucida Grande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A4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color w:val="auto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4F3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F3F"/>
    <w:rPr>
      <w:rFonts w:ascii="Calibri" w:eastAsia="Calibri" w:hAnsi="Calibri" w:cs="Calibri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4F3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4F3F"/>
    <w:rPr>
      <w:rFonts w:ascii="Calibri" w:eastAsia="Calibri" w:hAnsi="Calibri" w:cs="Calibri"/>
      <w:noProof/>
      <w:color w:val="00000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F3F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D454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5EEA"/>
  </w:style>
  <w:style w:type="paragraph" w:styleId="Header">
    <w:name w:val="header"/>
    <w:basedOn w:val="Normal"/>
    <w:link w:val="HeaderChar"/>
    <w:uiPriority w:val="99"/>
    <w:unhideWhenUsed/>
    <w:rsid w:val="000C5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EEA"/>
    <w:rPr>
      <w:rFonts w:ascii="Calibri" w:eastAsia="Calibri" w:hAnsi="Calibri" w:cs="Calibri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C5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EEA"/>
    <w:rPr>
      <w:rFonts w:ascii="Calibri" w:eastAsia="Calibri" w:hAnsi="Calibri" w:cs="Calibri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AA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039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73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114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07987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714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4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522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87FFDB894A946A1F07AA6A1F45992" ma:contentTypeVersion="13" ma:contentTypeDescription="Create a new document." ma:contentTypeScope="" ma:versionID="ef16f125f009069344d4715667e97602">
  <xsd:schema xmlns:xsd="http://www.w3.org/2001/XMLSchema" xmlns:xs="http://www.w3.org/2001/XMLSchema" xmlns:p="http://schemas.microsoft.com/office/2006/metadata/properties" xmlns:ns3="31c762a4-57e9-4be3-bfc8-23673f1fc841" xmlns:ns4="d1255388-bfb1-4ff7-a72d-da6c312b9720" targetNamespace="http://schemas.microsoft.com/office/2006/metadata/properties" ma:root="true" ma:fieldsID="489b8cb1d5c4572491f4669338c6cf1a" ns3:_="" ns4:_="">
    <xsd:import namespace="31c762a4-57e9-4be3-bfc8-23673f1fc841"/>
    <xsd:import namespace="d1255388-bfb1-4ff7-a72d-da6c312b97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762a4-57e9-4be3-bfc8-23673f1fc8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55388-bfb1-4ff7-a72d-da6c312b97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BB0190-457D-4814-97CC-6D21BA51EA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6E1D54-9588-4926-9B40-BBC8C172B5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7345C7-B06E-4EF1-86FA-574F568652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c762a4-57e9-4be3-bfc8-23673f1fc841"/>
    <ds:schemaRef ds:uri="d1255388-bfb1-4ff7-a72d-da6c312b9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ilwaukee - LPHIG</Company>
  <LinksUpToDate>false</LinksUpToDate>
  <CharactersWithSpaces>7493</CharactersWithSpaces>
  <SharedDoc>false</SharedDoc>
  <HLinks>
    <vt:vector size="6" baseType="variant">
      <vt:variant>
        <vt:i4>6488065</vt:i4>
      </vt:variant>
      <vt:variant>
        <vt:i4>0</vt:i4>
      </vt:variant>
      <vt:variant>
        <vt:i4>0</vt:i4>
      </vt:variant>
      <vt:variant>
        <vt:i4>5</vt:i4>
      </vt:variant>
      <vt:variant>
        <vt:lpwstr>mailto:kourosh.ravvaz@aa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eissert</dc:creator>
  <cp:keywords/>
  <dc:description/>
  <cp:lastModifiedBy>Vundavalli Divya</cp:lastModifiedBy>
  <cp:revision>18</cp:revision>
  <cp:lastPrinted>2020-11-11T22:51:00Z</cp:lastPrinted>
  <dcterms:created xsi:type="dcterms:W3CDTF">2020-12-26T15:44:00Z</dcterms:created>
  <dcterms:modified xsi:type="dcterms:W3CDTF">2021-03-10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87FFDB894A946A1F07AA6A1F45992</vt:lpwstr>
  </property>
</Properties>
</file>